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60" w:type="dxa"/>
        <w:tblLook w:val="04A0" w:firstRow="1" w:lastRow="0" w:firstColumn="1" w:lastColumn="0" w:noHBand="0" w:noVBand="1"/>
      </w:tblPr>
      <w:tblGrid>
        <w:gridCol w:w="1419"/>
        <w:gridCol w:w="2192"/>
        <w:gridCol w:w="6023"/>
        <w:gridCol w:w="2699"/>
        <w:gridCol w:w="1427"/>
      </w:tblGrid>
      <w:tr w:rsidR="004762DE" w:rsidRPr="004762DE" w14:paraId="6AEC4A70" w14:textId="77777777" w:rsidTr="004762DE">
        <w:trPr>
          <w:trHeight w:val="278"/>
        </w:trPr>
        <w:tc>
          <w:tcPr>
            <w:tcW w:w="13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2132" w14:textId="57116618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. GO functional enrichment analysis of the Precursor proteins for differential peptides (</w:t>
            </w:r>
            <w:proofErr w:type="spellStart"/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  <w:proofErr w:type="spellEnd"/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 0.05)</w:t>
            </w:r>
          </w:p>
        </w:tc>
      </w:tr>
      <w:tr w:rsidR="004762DE" w:rsidRPr="004762DE" w14:paraId="53B026EF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08B4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B52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5FE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ption</w:t>
            </w:r>
            <w:proofErr w:type="spellEnd"/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E66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precursor protein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D95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4762DE" w:rsidRPr="004762DE" w14:paraId="3C643BB3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13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19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90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87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lysis involved in cellular protein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96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288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945E-16</w:t>
            </w:r>
          </w:p>
        </w:tc>
      </w:tr>
      <w:tr w:rsidR="004762DE" w:rsidRPr="004762DE" w14:paraId="566671FC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238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3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82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850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tein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B9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09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945E-16</w:t>
            </w:r>
          </w:p>
        </w:tc>
      </w:tr>
      <w:tr w:rsidR="004762DE" w:rsidRPr="004762DE" w14:paraId="75755ACC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0A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76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DEC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A6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89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98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E-15</w:t>
            </w:r>
          </w:p>
        </w:tc>
      </w:tr>
      <w:tr w:rsidR="004762DE" w:rsidRPr="004762DE" w14:paraId="5E8822AD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8E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17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22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B9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nitrogen compound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0D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B2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186E-15</w:t>
            </w:r>
          </w:p>
        </w:tc>
      </w:tr>
      <w:tr w:rsidR="004762DE" w:rsidRPr="004762DE" w14:paraId="7D4C39CC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E6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6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E4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DA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acromolecule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F8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BE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886E-15</w:t>
            </w:r>
          </w:p>
        </w:tc>
      </w:tr>
      <w:tr w:rsidR="004762DE" w:rsidRPr="004762DE" w14:paraId="6052624C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6D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5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64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AB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olecule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D5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BE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607E-15</w:t>
            </w:r>
          </w:p>
        </w:tc>
      </w:tr>
      <w:tr w:rsidR="004762DE" w:rsidRPr="004762DE" w14:paraId="1F9015C1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D73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6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88D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F7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substance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83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27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382E-13</w:t>
            </w:r>
          </w:p>
        </w:tc>
      </w:tr>
      <w:tr w:rsidR="004762DE" w:rsidRPr="004762DE" w14:paraId="4405561D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20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01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A6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A5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10C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382E-13</w:t>
            </w:r>
          </w:p>
        </w:tc>
      </w:tr>
      <w:tr w:rsidR="004762DE" w:rsidRPr="004762DE" w14:paraId="12A2A5AA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18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3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29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C9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08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71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714E-13</w:t>
            </w:r>
          </w:p>
        </w:tc>
      </w:tr>
      <w:tr w:rsidR="004762DE" w:rsidRPr="004762DE" w14:paraId="030E18B2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21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56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733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330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lysi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8A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23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488E-13</w:t>
            </w:r>
          </w:p>
        </w:tc>
      </w:tr>
      <w:tr w:rsidR="004762DE" w:rsidRPr="004762DE" w14:paraId="0736CD55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52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6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F7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5C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094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42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34799</w:t>
            </w:r>
          </w:p>
        </w:tc>
      </w:tr>
      <w:tr w:rsidR="004762DE" w:rsidRPr="004762DE" w14:paraId="3C71F543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2D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04F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7D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substance 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0B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3DF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3556</w:t>
            </w:r>
          </w:p>
        </w:tc>
      </w:tr>
      <w:tr w:rsidR="004762DE" w:rsidRPr="004762DE" w14:paraId="7105893A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E9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2C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DC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macromolecule 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36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69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54287</w:t>
            </w:r>
          </w:p>
        </w:tc>
      </w:tr>
      <w:tr w:rsidR="004762DE" w:rsidRPr="004762DE" w14:paraId="6544499A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6AE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05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0D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86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olecule 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5E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1D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2054</w:t>
            </w:r>
          </w:p>
        </w:tc>
      </w:tr>
      <w:tr w:rsidR="004762DE" w:rsidRPr="004762DE" w14:paraId="0F019ACE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7E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32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1E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24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compound 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CF4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8E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7712</w:t>
            </w:r>
          </w:p>
        </w:tc>
      </w:tr>
      <w:tr w:rsidR="004762DE" w:rsidRPr="004762DE" w14:paraId="4CE36209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85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57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76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12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0B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8F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70079</w:t>
            </w:r>
          </w:p>
        </w:tc>
      </w:tr>
      <w:tr w:rsidR="004762DE" w:rsidRPr="004762DE" w14:paraId="17CC1B9E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B5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4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A44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DB1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3A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DEA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922E-20</w:t>
            </w:r>
          </w:p>
        </w:tc>
      </w:tr>
      <w:tr w:rsidR="004762DE" w:rsidRPr="004762DE" w14:paraId="18D47E50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98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05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55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FA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52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B2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08E-15</w:t>
            </w:r>
          </w:p>
        </w:tc>
      </w:tr>
      <w:tr w:rsidR="004762DE" w:rsidRPr="004762DE" w14:paraId="03E610F4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90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50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DD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AC3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 part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BE6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E8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08E-15</w:t>
            </w:r>
          </w:p>
        </w:tc>
      </w:tr>
      <w:tr w:rsidR="004762DE" w:rsidRPr="004762DE" w14:paraId="372D280E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E4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7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82F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F9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tic vacuol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BC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75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85E-13</w:t>
            </w:r>
          </w:p>
        </w:tc>
      </w:tr>
      <w:tr w:rsidR="004762DE" w:rsidRPr="004762DE" w14:paraId="2770CEBA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45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32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39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86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CB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368E-06</w:t>
            </w:r>
          </w:p>
        </w:tc>
      </w:tr>
      <w:tr w:rsidR="004762DE" w:rsidRPr="004762DE" w14:paraId="701CD7A2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BB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3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E5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75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uol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F03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EA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8923</w:t>
            </w:r>
          </w:p>
        </w:tc>
      </w:tr>
      <w:tr w:rsidR="004762DE" w:rsidRPr="004762DE" w14:paraId="0A1C9595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04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7F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25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type endopeptidase activit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AE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D7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69E-20</w:t>
            </w:r>
          </w:p>
        </w:tc>
      </w:tr>
      <w:tr w:rsidR="004762DE" w:rsidRPr="004762DE" w14:paraId="56F3D0F6" w14:textId="77777777" w:rsidTr="004762DE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AD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7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00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6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9D2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-type peptidase activit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E1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81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69E-20</w:t>
            </w:r>
          </w:p>
        </w:tc>
      </w:tr>
      <w:tr w:rsidR="004762DE" w:rsidRPr="004762DE" w14:paraId="52BBDE78" w14:textId="77777777" w:rsidTr="00E92592">
        <w:trPr>
          <w:trHeight w:val="278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AF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260</w:t>
            </w: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77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6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50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eptidase activity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1C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46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523E-17</w:t>
            </w:r>
          </w:p>
        </w:tc>
      </w:tr>
      <w:tr w:rsidR="004762DE" w:rsidRPr="004762DE" w14:paraId="6D43DF07" w14:textId="77777777" w:rsidTr="00E92592">
        <w:trPr>
          <w:trHeight w:val="278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740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170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8FC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6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76D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ase activity, acting on L-amino acid peptides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58B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73C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022E-15</w:t>
            </w:r>
          </w:p>
        </w:tc>
      </w:tr>
    </w:tbl>
    <w:p w14:paraId="0C5E3DD3" w14:textId="77777777" w:rsidR="00D94862" w:rsidRDefault="00D94862" w:rsidP="0095777F">
      <w:pPr>
        <w:widowControl/>
        <w:jc w:val="center"/>
        <w:rPr>
          <w:rFonts w:hint="eastAsia"/>
        </w:rPr>
      </w:pPr>
    </w:p>
    <w:tbl>
      <w:tblPr>
        <w:tblW w:w="13080" w:type="dxa"/>
        <w:tblLook w:val="04A0" w:firstRow="1" w:lastRow="0" w:firstColumn="1" w:lastColumn="0" w:noHBand="0" w:noVBand="1"/>
      </w:tblPr>
      <w:tblGrid>
        <w:gridCol w:w="3094"/>
        <w:gridCol w:w="3213"/>
        <w:gridCol w:w="4322"/>
        <w:gridCol w:w="2451"/>
      </w:tblGrid>
      <w:tr w:rsidR="00C753B3" w:rsidRPr="00C753B3" w14:paraId="5E474BD2" w14:textId="77777777" w:rsidTr="00E92592">
        <w:trPr>
          <w:trHeight w:val="278"/>
        </w:trPr>
        <w:tc>
          <w:tcPr>
            <w:tcW w:w="130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768A" w14:textId="51869922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. KEGG functional enrichment analysis of the precursor proteins for differential peptides (</w:t>
            </w:r>
            <w:proofErr w:type="spellStart"/>
            <w:r w:rsidRPr="00C75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  <w:proofErr w:type="spellEnd"/>
            <w:r w:rsidRPr="00C75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 0.05)</w:t>
            </w:r>
          </w:p>
        </w:tc>
      </w:tr>
      <w:tr w:rsidR="00C753B3" w:rsidRPr="00C753B3" w14:paraId="692D022D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A04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A_class</w:t>
            </w:r>
            <w:proofErr w:type="spellEnd"/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168A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_B_class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6AB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223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precursor proteins</w:t>
            </w:r>
          </w:p>
        </w:tc>
      </w:tr>
      <w:tr w:rsidR="00C753B3" w:rsidRPr="00C753B3" w14:paraId="55D58BB6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7A7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A3AC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 and overview maps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6A7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537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C753B3" w:rsidRPr="00C753B3" w14:paraId="667B5BA1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AFD0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19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DB6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1BE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C753B3" w:rsidRPr="00C753B3" w14:paraId="66BBCE31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7FA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84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11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D2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C753B3" w:rsidRPr="00C753B3" w14:paraId="0A905102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2C8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09E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2D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5A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C753B3" w:rsidRPr="00C753B3" w14:paraId="629329CF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7B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37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 and overview maps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76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A0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C753B3" w:rsidRPr="00C753B3" w14:paraId="5F1A599F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50C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07F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BFE8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DD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C753B3" w:rsidRPr="00C753B3" w14:paraId="58162D59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E07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B048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DC6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2E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C753B3" w:rsidRPr="00C753B3" w14:paraId="44D7FFE6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73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20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FB4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44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C753B3" w:rsidRPr="00C753B3" w14:paraId="31F76B1B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110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9B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96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542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C753B3" w:rsidRPr="00C753B3" w14:paraId="1BD77F0B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46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20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F0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6B7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753B3" w:rsidRPr="00C753B3" w14:paraId="4526437D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431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24F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79E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6DA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C753B3" w:rsidRPr="00C753B3" w14:paraId="1B9238BA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86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FF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D6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99B2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C753B3" w:rsidRPr="00C753B3" w14:paraId="6E4A14F1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31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B38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C3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3EC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22CFAE17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41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E12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DD9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61D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40F5707F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D08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9FB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65D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202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5F736B49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93B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28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FA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A25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0CD74A8E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44C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D36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626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81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272E042A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168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8FC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EC18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8AD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753B3" w:rsidRPr="00C753B3" w14:paraId="6FD4D8CD" w14:textId="77777777" w:rsidTr="00C753B3">
        <w:trPr>
          <w:trHeight w:val="278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8564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27C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6D43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5BE9" w14:textId="77777777" w:rsidR="00C753B3" w:rsidRPr="00C753B3" w:rsidRDefault="00C753B3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3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176A685A" w14:textId="77777777" w:rsidR="004762DE" w:rsidRDefault="004762DE" w:rsidP="0095777F">
      <w:pPr>
        <w:jc w:val="center"/>
        <w:sectPr w:rsidR="004762DE" w:rsidSect="0019378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6C44F49" w14:textId="77777777" w:rsidR="004762DE" w:rsidRDefault="004762DE" w:rsidP="0095777F">
      <w:pPr>
        <w:jc w:val="center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8"/>
        <w:gridCol w:w="1567"/>
        <w:gridCol w:w="6491"/>
      </w:tblGrid>
      <w:tr w:rsidR="004762DE" w:rsidRPr="004762DE" w14:paraId="426B34D1" w14:textId="77777777" w:rsidTr="001244EA">
        <w:trPr>
          <w:trHeight w:val="278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A6BB" w14:textId="047F9471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3. COG functional analysis of the precursor proteins for differential peptides</w:t>
            </w:r>
          </w:p>
        </w:tc>
      </w:tr>
      <w:tr w:rsidR="00A06FEF" w:rsidRPr="004762DE" w14:paraId="21519706" w14:textId="77777777" w:rsidTr="00B86CEA">
        <w:trPr>
          <w:trHeight w:val="278"/>
        </w:trPr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54ABF" w14:textId="515CD42F" w:rsidR="00A06FEF" w:rsidRPr="004762DE" w:rsidRDefault="00A06FEF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 ID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17F0B" w14:textId="01F63435" w:rsidR="00A06FEF" w:rsidRPr="004762DE" w:rsidRDefault="00A06FEF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of </w:t>
            </w:r>
            <w:r w:rsidRPr="00A06F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es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39400" w14:textId="7E9E13E0" w:rsidR="00A06FEF" w:rsidRPr="004762DE" w:rsidRDefault="001244EA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cription </w:t>
            </w: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_category</w:t>
            </w:r>
            <w:proofErr w:type="spellEnd"/>
          </w:p>
        </w:tc>
      </w:tr>
      <w:tr w:rsidR="004762DE" w:rsidRPr="004762DE" w14:paraId="140E6C09" w14:textId="77777777" w:rsidTr="00B86CEA">
        <w:trPr>
          <w:trHeight w:val="278"/>
        </w:trPr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0A7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D0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388" w14:textId="33AD9534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translational modification, protein turnover, chaperones</w:t>
            </w:r>
          </w:p>
        </w:tc>
      </w:tr>
      <w:tr w:rsidR="004762DE" w:rsidRPr="004762DE" w14:paraId="7803FF17" w14:textId="77777777" w:rsidTr="00B86CEA">
        <w:trPr>
          <w:trHeight w:val="278"/>
        </w:trPr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E8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EF1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3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76C" w14:textId="2541BC4A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 unknown</w:t>
            </w:r>
          </w:p>
        </w:tc>
      </w:tr>
      <w:tr w:rsidR="004762DE" w:rsidRPr="004762DE" w14:paraId="303D9BAC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2C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58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EF0" w14:textId="65E138E6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transport and metabolism</w:t>
            </w:r>
          </w:p>
        </w:tc>
      </w:tr>
      <w:tr w:rsidR="004762DE" w:rsidRPr="004762DE" w14:paraId="71B4954A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13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F19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350" w14:textId="0C50BD7A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transport and metabolism</w:t>
            </w:r>
          </w:p>
        </w:tc>
      </w:tr>
      <w:tr w:rsidR="004762DE" w:rsidRPr="004762DE" w14:paraId="537F0274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EB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0D0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74C" w14:textId="1081B6B5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metabolites biosynthesis, transport and catabolism</w:t>
            </w:r>
          </w:p>
        </w:tc>
      </w:tr>
      <w:tr w:rsidR="004762DE" w:rsidRPr="004762DE" w14:paraId="650D2C10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FC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EE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DA1" w14:textId="5B4AF8DF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tion mechanisms</w:t>
            </w:r>
          </w:p>
        </w:tc>
      </w:tr>
      <w:tr w:rsidR="004762DE" w:rsidRPr="004762DE" w14:paraId="60034CEC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2F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3F1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1FE" w14:textId="663A68EA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, ribosomal structure and biogenesis</w:t>
            </w:r>
          </w:p>
        </w:tc>
      </w:tr>
      <w:tr w:rsidR="004762DE" w:rsidRPr="004762DE" w14:paraId="7FCB8E0F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6C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A8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BAA" w14:textId="69D7B40B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</w:tr>
      <w:tr w:rsidR="004762DE" w:rsidRPr="004762DE" w14:paraId="330C9DF5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57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55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F7C" w14:textId="1322FE70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trafficking, secretion, and vesicular transport</w:t>
            </w:r>
          </w:p>
        </w:tc>
      </w:tr>
      <w:tr w:rsidR="004762DE" w:rsidRPr="004762DE" w14:paraId="7C0415DE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58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83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B71A" w14:textId="4087CC81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rgy production and conversion</w:t>
            </w:r>
          </w:p>
        </w:tc>
      </w:tr>
      <w:tr w:rsidR="004762DE" w:rsidRPr="004762DE" w14:paraId="438265F7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30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E5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247B" w14:textId="34BD4515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rocessing and modification</w:t>
            </w:r>
          </w:p>
        </w:tc>
      </w:tr>
      <w:tr w:rsidR="004762DE" w:rsidRPr="004762DE" w14:paraId="57E8A276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20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E5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3D8" w14:textId="5C1016C3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control, cell division, chromosome partitioning</w:t>
            </w:r>
          </w:p>
        </w:tc>
      </w:tr>
      <w:tr w:rsidR="004762DE" w:rsidRPr="004762DE" w14:paraId="00519062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42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D4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E84" w14:textId="70461266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transport and metabolism</w:t>
            </w:r>
          </w:p>
        </w:tc>
      </w:tr>
      <w:tr w:rsidR="004762DE" w:rsidRPr="004762DE" w14:paraId="0E8B6BA9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C7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7C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E4B" w14:textId="4B3CD1E8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rganic ion transport and metabolism</w:t>
            </w:r>
          </w:p>
        </w:tc>
      </w:tr>
      <w:tr w:rsidR="004762DE" w:rsidRPr="004762DE" w14:paraId="5A295635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E1E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48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FC2" w14:textId="774D9F0C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structure and dynamics</w:t>
            </w:r>
          </w:p>
        </w:tc>
      </w:tr>
      <w:tr w:rsidR="004762DE" w:rsidRPr="004762DE" w14:paraId="6767ECA5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C3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E6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E2EA" w14:textId="77DB9388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</w:tr>
      <w:tr w:rsidR="004762DE" w:rsidRPr="004762DE" w14:paraId="68E3D6AC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44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59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A59" w14:textId="3DB7B221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, recombination and repair</w:t>
            </w:r>
          </w:p>
        </w:tc>
      </w:tr>
      <w:tr w:rsidR="004762DE" w:rsidRPr="004762DE" w14:paraId="73C7F845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31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F8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5C0B" w14:textId="4B39813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transport and metabolism</w:t>
            </w:r>
          </w:p>
        </w:tc>
      </w:tr>
      <w:tr w:rsidR="004762DE" w:rsidRPr="004762DE" w14:paraId="587A99D0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6CF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5FB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870" w14:textId="781F040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wall/membrane/envelope biogenesis</w:t>
            </w:r>
          </w:p>
        </w:tc>
      </w:tr>
      <w:tr w:rsidR="004762DE" w:rsidRPr="004762DE" w14:paraId="2EAA370F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45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5D9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1AC" w14:textId="58EA73B5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nzyme transport and metabolism</w:t>
            </w:r>
          </w:p>
        </w:tc>
      </w:tr>
      <w:tr w:rsidR="004762DE" w:rsidRPr="004762DE" w14:paraId="2C5A2CFE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2C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AF2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72A" w14:textId="3565C7A3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mechanisms</w:t>
            </w:r>
          </w:p>
        </w:tc>
      </w:tr>
      <w:tr w:rsidR="004762DE" w:rsidRPr="004762DE" w14:paraId="73362B03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1B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B6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061" w14:textId="1CA88CBD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structure</w:t>
            </w:r>
          </w:p>
        </w:tc>
      </w:tr>
      <w:tr w:rsidR="004762DE" w:rsidRPr="004762DE" w14:paraId="7250BDFA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30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35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6F1" w14:textId="092BDDF2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</w:tr>
      <w:tr w:rsidR="004762DE" w:rsidRPr="004762DE" w14:paraId="20B04D40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30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E9E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0BE6" w14:textId="72EE31A0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structures</w:t>
            </w:r>
          </w:p>
        </w:tc>
      </w:tr>
      <w:tr w:rsidR="004762DE" w:rsidRPr="004762DE" w14:paraId="615B3EA8" w14:textId="77777777" w:rsidTr="001244EA">
        <w:trPr>
          <w:trHeight w:val="278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49C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DDC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8D0F" w14:textId="36F2C77A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function prediction only</w:t>
            </w:r>
          </w:p>
        </w:tc>
      </w:tr>
    </w:tbl>
    <w:p w14:paraId="202DC850" w14:textId="30D3C1F3" w:rsidR="004762DE" w:rsidRPr="004762DE" w:rsidRDefault="004762DE" w:rsidP="0095777F">
      <w:pPr>
        <w:jc w:val="center"/>
        <w:sectPr w:rsidR="004762DE" w:rsidRPr="004762DE" w:rsidSect="0095777F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7114"/>
      </w:tblGrid>
      <w:tr w:rsidR="004762DE" w:rsidRPr="004762DE" w14:paraId="4253F5E9" w14:textId="77777777" w:rsidTr="008F65B8">
        <w:trPr>
          <w:trHeight w:val="278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86A9" w14:textId="6ABDBD76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4</w:t>
            </w:r>
            <w:r w:rsidR="00BC3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unctional analysis of the precursor proteins of umami peptides</w:t>
            </w:r>
          </w:p>
        </w:tc>
      </w:tr>
      <w:tr w:rsidR="004762DE" w:rsidRPr="004762DE" w14:paraId="3DAAEBF5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B06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3C0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cription </w:t>
            </w: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_category</w:t>
            </w:r>
            <w:proofErr w:type="spellEnd"/>
          </w:p>
        </w:tc>
      </w:tr>
      <w:tr w:rsidR="004762DE" w:rsidRPr="004762DE" w14:paraId="272B6818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E0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GKST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63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ate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tetrahydrofolate ligase</w:t>
            </w:r>
          </w:p>
        </w:tc>
      </w:tr>
      <w:tr w:rsidR="004762DE" w:rsidRPr="004762DE" w14:paraId="6D785A37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5F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EEP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53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in G4</w:t>
            </w:r>
          </w:p>
        </w:tc>
      </w:tr>
      <w:tr w:rsidR="004762DE" w:rsidRPr="004762DE" w14:paraId="05CF2FFF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0A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DDEF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4C0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 trypsin inhibitor</w:t>
            </w:r>
          </w:p>
        </w:tc>
      </w:tr>
      <w:tr w:rsidR="004762DE" w:rsidRPr="004762DE" w14:paraId="318A3D7A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F9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DP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A7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D</w:t>
            </w:r>
          </w:p>
        </w:tc>
      </w:tr>
      <w:tr w:rsidR="004762DE" w:rsidRPr="004762DE" w14:paraId="5D3F2A19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06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FAREM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3B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xygenase</w:t>
            </w:r>
          </w:p>
        </w:tc>
      </w:tr>
      <w:tr w:rsidR="004762DE" w:rsidRPr="004762DE" w14:paraId="5997585C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30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GAD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37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damage-binding protein 1</w:t>
            </w:r>
          </w:p>
        </w:tc>
      </w:tr>
      <w:tr w:rsidR="004762DE" w:rsidRPr="004762DE" w14:paraId="42DE2B62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81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P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93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50868503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9F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EDLD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A7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ate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hydrogenase, mitochondrial</w:t>
            </w:r>
          </w:p>
        </w:tc>
      </w:tr>
      <w:tr w:rsidR="004762DE" w:rsidRPr="004762DE" w14:paraId="59B289B9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D4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TP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64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onyl-</w:t>
            </w:r>
            <w:proofErr w:type="gram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:isoflavone</w:t>
            </w:r>
            <w:proofErr w:type="spellEnd"/>
            <w:proofErr w:type="gram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-O-glucoside-6''-O-malonyltransferase</w:t>
            </w:r>
          </w:p>
        </w:tc>
      </w:tr>
      <w:tr w:rsidR="004762DE" w:rsidRPr="004762DE" w14:paraId="1B89982F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F6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GEDG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DA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turing seed protein</w:t>
            </w:r>
          </w:p>
        </w:tc>
      </w:tr>
      <w:tr w:rsidR="004762DE" w:rsidRPr="004762DE" w14:paraId="75B83CD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32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DDRDSYN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5F7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conglycinin alpha' subunit</w:t>
            </w:r>
          </w:p>
        </w:tc>
      </w:tr>
      <w:tr w:rsidR="004762DE" w:rsidRPr="004762DE" w14:paraId="3E018001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1D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DDDEYSK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F8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wman-</w:t>
            </w: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k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ype proteinase inhibitor D-II</w:t>
            </w:r>
          </w:p>
        </w:tc>
      </w:tr>
      <w:tr w:rsidR="004762DE" w:rsidRPr="004762DE" w14:paraId="3AEA7DC4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2E6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DDSHDE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97E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406A3DC7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A3E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DDEEEQPQ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E6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5F4395D9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D2E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GDD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EE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pyruvate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ydratase</w:t>
            </w:r>
          </w:p>
        </w:tc>
      </w:tr>
      <w:tr w:rsidR="004762DE" w:rsidRPr="004762DE" w14:paraId="4C56664A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F2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LN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C06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B</w:t>
            </w:r>
            <w:proofErr w:type="spellEnd"/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main-containing protein</w:t>
            </w:r>
          </w:p>
        </w:tc>
      </w:tr>
      <w:tr w:rsidR="004762DE" w:rsidRPr="004762DE" w14:paraId="072490E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3E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SDDEFN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E38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nitz trypsin inhibitor</w:t>
            </w:r>
          </w:p>
        </w:tc>
      </w:tr>
      <w:tr w:rsidR="004762DE" w:rsidRPr="004762DE" w14:paraId="09D5FFC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00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DEAERER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D9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0304CBE3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21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DEEFAREM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E4A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xygenase</w:t>
            </w:r>
          </w:p>
        </w:tc>
      </w:tr>
      <w:tr w:rsidR="004762DE" w:rsidRPr="004762DE" w14:paraId="76722867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88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EEDPE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ED5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1F50672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E42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KQEDADCS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0C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dor domain-containing protein</w:t>
            </w:r>
          </w:p>
        </w:tc>
      </w:tr>
      <w:tr w:rsidR="004762DE" w:rsidRPr="004762DE" w14:paraId="62B2FAA3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42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QEPF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E7C9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</w:p>
        </w:tc>
      </w:tr>
      <w:tr w:rsidR="004762DE" w:rsidRPr="004762DE" w14:paraId="0EA2CC8B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948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EEL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9F5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xygenase</w:t>
            </w:r>
          </w:p>
        </w:tc>
      </w:tr>
      <w:tr w:rsidR="004762DE" w:rsidRPr="004762DE" w14:paraId="025E37B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97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DEEFAR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B3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xygenase</w:t>
            </w:r>
          </w:p>
        </w:tc>
      </w:tr>
      <w:tr w:rsidR="004762DE" w:rsidRPr="004762DE" w14:paraId="57391EA0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1B1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TDEQQQRP</w:t>
            </w:r>
          </w:p>
        </w:tc>
        <w:tc>
          <w:tcPr>
            <w:tcW w:w="3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45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in G1</w:t>
            </w:r>
          </w:p>
        </w:tc>
      </w:tr>
      <w:tr w:rsidR="004762DE" w:rsidRPr="004762DE" w14:paraId="69C07E93" w14:textId="77777777" w:rsidTr="008F65B8">
        <w:trPr>
          <w:trHeight w:val="278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BE3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L</w:t>
            </w:r>
          </w:p>
        </w:tc>
        <w:tc>
          <w:tcPr>
            <w:tcW w:w="3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E30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S ribosomal protein L13</w:t>
            </w:r>
          </w:p>
        </w:tc>
      </w:tr>
    </w:tbl>
    <w:p w14:paraId="4418816B" w14:textId="51453C1F" w:rsidR="004762DE" w:rsidRDefault="004762DE" w:rsidP="0095777F">
      <w:pPr>
        <w:jc w:val="center"/>
      </w:pPr>
    </w:p>
    <w:p w14:paraId="68204A93" w14:textId="39D9D706" w:rsidR="004762DE" w:rsidRDefault="004762DE" w:rsidP="0095777F">
      <w:pPr>
        <w:jc w:val="center"/>
      </w:pPr>
    </w:p>
    <w:p w14:paraId="751AD10D" w14:textId="20D2D1B1" w:rsidR="004762DE" w:rsidRDefault="004762DE" w:rsidP="0095777F">
      <w:pPr>
        <w:jc w:val="center"/>
      </w:pPr>
    </w:p>
    <w:p w14:paraId="52C3316A" w14:textId="75B79BA7" w:rsidR="004762DE" w:rsidRDefault="004762DE" w:rsidP="0095777F">
      <w:pPr>
        <w:jc w:val="center"/>
      </w:pPr>
    </w:p>
    <w:p w14:paraId="1FDB58A5" w14:textId="3CE478E6" w:rsidR="0095777F" w:rsidRDefault="0095777F" w:rsidP="0095777F">
      <w:pPr>
        <w:jc w:val="center"/>
      </w:pPr>
    </w:p>
    <w:p w14:paraId="23FEE9EC" w14:textId="0560B876" w:rsidR="0095777F" w:rsidRDefault="0095777F" w:rsidP="0095777F">
      <w:pPr>
        <w:jc w:val="center"/>
      </w:pPr>
    </w:p>
    <w:p w14:paraId="6A914368" w14:textId="61D3E3FE" w:rsidR="0095777F" w:rsidRDefault="0095777F" w:rsidP="0095777F">
      <w:pPr>
        <w:jc w:val="center"/>
      </w:pPr>
    </w:p>
    <w:p w14:paraId="18DE60BE" w14:textId="263207DB" w:rsidR="0095777F" w:rsidRDefault="0095777F" w:rsidP="0095777F">
      <w:pPr>
        <w:jc w:val="center"/>
      </w:pPr>
    </w:p>
    <w:p w14:paraId="68642430" w14:textId="64CD3827" w:rsidR="0095777F" w:rsidRDefault="0095777F" w:rsidP="0095777F">
      <w:pPr>
        <w:jc w:val="center"/>
      </w:pPr>
    </w:p>
    <w:p w14:paraId="2FF00D88" w14:textId="2743DA52" w:rsidR="0095777F" w:rsidRDefault="0095777F" w:rsidP="0095777F">
      <w:pPr>
        <w:jc w:val="center"/>
      </w:pPr>
    </w:p>
    <w:p w14:paraId="711B534D" w14:textId="4057B72B" w:rsidR="0095777F" w:rsidRDefault="0095777F" w:rsidP="0095777F">
      <w:pPr>
        <w:jc w:val="center"/>
      </w:pPr>
    </w:p>
    <w:p w14:paraId="001AD2C1" w14:textId="2013D955" w:rsidR="0095777F" w:rsidRDefault="0095777F" w:rsidP="0095777F">
      <w:pPr>
        <w:jc w:val="center"/>
      </w:pPr>
    </w:p>
    <w:p w14:paraId="34855398" w14:textId="79E4BB8B" w:rsidR="0095777F" w:rsidRDefault="0095777F" w:rsidP="0095777F">
      <w:pPr>
        <w:jc w:val="center"/>
      </w:pPr>
    </w:p>
    <w:p w14:paraId="56FBAEB8" w14:textId="106A9FFD" w:rsidR="0095777F" w:rsidRDefault="0095777F" w:rsidP="0095777F">
      <w:pPr>
        <w:jc w:val="center"/>
      </w:pPr>
    </w:p>
    <w:p w14:paraId="658869E6" w14:textId="3D539736" w:rsidR="0095777F" w:rsidRDefault="0095777F" w:rsidP="0095777F">
      <w:pPr>
        <w:jc w:val="center"/>
      </w:pPr>
    </w:p>
    <w:p w14:paraId="4ADCD9B8" w14:textId="15993F4A" w:rsidR="0095777F" w:rsidRDefault="0095777F" w:rsidP="0095777F">
      <w:pPr>
        <w:jc w:val="center"/>
      </w:pPr>
    </w:p>
    <w:p w14:paraId="331DAC63" w14:textId="146B15C7" w:rsidR="0095777F" w:rsidRDefault="0095777F" w:rsidP="0095777F">
      <w:pPr>
        <w:jc w:val="center"/>
      </w:pPr>
    </w:p>
    <w:p w14:paraId="6B2F3587" w14:textId="0D256BC4" w:rsidR="0095777F" w:rsidRDefault="0095777F" w:rsidP="0095777F">
      <w:pPr>
        <w:jc w:val="center"/>
      </w:pPr>
    </w:p>
    <w:p w14:paraId="6FA3EB15" w14:textId="7E7E7D43" w:rsidR="0095777F" w:rsidRDefault="0095777F" w:rsidP="0095777F">
      <w:pPr>
        <w:jc w:val="center"/>
      </w:pPr>
    </w:p>
    <w:p w14:paraId="55985E43" w14:textId="516511F8" w:rsidR="0095777F" w:rsidRDefault="0095777F" w:rsidP="0095777F">
      <w:pPr>
        <w:jc w:val="center"/>
      </w:pPr>
    </w:p>
    <w:p w14:paraId="2D6F4AEF" w14:textId="77777777" w:rsidR="0095777F" w:rsidRDefault="0095777F" w:rsidP="0095777F">
      <w:pPr>
        <w:jc w:val="center"/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96"/>
        <w:gridCol w:w="1953"/>
        <w:gridCol w:w="1672"/>
        <w:gridCol w:w="2105"/>
      </w:tblGrid>
      <w:tr w:rsidR="004762DE" w:rsidRPr="004762DE" w14:paraId="5CC2CE5C" w14:textId="77777777" w:rsidTr="00176F21">
        <w:trPr>
          <w:trHeight w:val="27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0119" w14:textId="0C1A4A10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5</w:t>
            </w:r>
            <w:r w:rsidR="00BC3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476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omic information of 5 representative strains of bacteria</w:t>
            </w:r>
          </w:p>
        </w:tc>
      </w:tr>
      <w:tr w:rsidR="004762DE" w:rsidRPr="004762DE" w14:paraId="29F0F1E4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74B1" w14:textId="77777777" w:rsidR="004762DE" w:rsidRPr="004762DE" w:rsidRDefault="004762DE" w:rsidP="0017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78E7" w14:textId="77777777" w:rsidR="004762DE" w:rsidRPr="004762DE" w:rsidRDefault="004762DE" w:rsidP="0017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1DDB" w14:textId="7EBF1534" w:rsidR="00176F21" w:rsidRDefault="0095777F" w:rsidP="0017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4762DE"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me</w:t>
            </w:r>
            <w:r w:rsidR="00176F2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4762DE"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</w:p>
          <w:p w14:paraId="6A3AFE26" w14:textId="4DB85EE4" w:rsidR="004762DE" w:rsidRPr="004762DE" w:rsidRDefault="004762DE" w:rsidP="0017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b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D58A" w14:textId="77777777" w:rsidR="004762DE" w:rsidRPr="004762DE" w:rsidRDefault="004762DE" w:rsidP="00176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</w:t>
            </w:r>
          </w:p>
        </w:tc>
      </w:tr>
      <w:tr w:rsidR="004762DE" w:rsidRPr="004762DE" w14:paraId="63834820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AE4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erococcus </w:t>
            </w: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alicus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461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M 1595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C5F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6E4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0185365.1</w:t>
            </w:r>
          </w:p>
        </w:tc>
      </w:tr>
      <w:tr w:rsidR="004762DE" w:rsidRPr="004762DE" w14:paraId="11052CA6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0C1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uconostoc</w:t>
            </w:r>
            <w:proofErr w:type="spellEnd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eum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2F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A362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CD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66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7954785.1</w:t>
            </w:r>
          </w:p>
        </w:tc>
      </w:tr>
      <w:tr w:rsidR="004762DE" w:rsidRPr="004762DE" w14:paraId="3BED83B3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91C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uconostoc</w:t>
            </w:r>
            <w:proofErr w:type="spellEnd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senteroides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19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M10273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7F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F0B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9913915.1</w:t>
            </w:r>
          </w:p>
        </w:tc>
      </w:tr>
      <w:tr w:rsidR="004762DE" w:rsidRPr="004762DE" w14:paraId="52E54D85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78A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uconostoc</w:t>
            </w:r>
            <w:proofErr w:type="spellEnd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esenteroides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46FD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AARGOS_100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0D3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8E0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16127255.1</w:t>
            </w:r>
          </w:p>
        </w:tc>
      </w:tr>
      <w:tr w:rsidR="004762DE" w:rsidRPr="004762DE" w14:paraId="14021DD4" w14:textId="77777777" w:rsidTr="00176F21">
        <w:trPr>
          <w:trHeight w:val="278"/>
        </w:trPr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DC0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tragenococcus</w:t>
            </w:r>
            <w:proofErr w:type="spellEnd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62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lophilus</w:t>
            </w:r>
            <w:proofErr w:type="spellEnd"/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DEC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J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3C07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9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BA2E" w14:textId="77777777" w:rsidR="004762DE" w:rsidRPr="004762DE" w:rsidRDefault="004762DE" w:rsidP="009577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2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_001712815.1</w:t>
            </w:r>
          </w:p>
        </w:tc>
      </w:tr>
    </w:tbl>
    <w:p w14:paraId="6136A698" w14:textId="77777777" w:rsidR="004762DE" w:rsidRPr="00193788" w:rsidRDefault="004762DE" w:rsidP="0095777F">
      <w:pPr>
        <w:jc w:val="center"/>
      </w:pPr>
    </w:p>
    <w:sectPr w:rsidR="004762DE" w:rsidRPr="00193788" w:rsidSect="0095777F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A0D21" w14:textId="77777777" w:rsidR="00B63894" w:rsidRDefault="00B63894"/>
  </w:endnote>
  <w:endnote w:type="continuationSeparator" w:id="0">
    <w:p w14:paraId="7C3F17BB" w14:textId="77777777" w:rsidR="00B63894" w:rsidRDefault="00B638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9815E" w14:textId="77777777" w:rsidR="00B63894" w:rsidRDefault="00B63894"/>
  </w:footnote>
  <w:footnote w:type="continuationSeparator" w:id="0">
    <w:p w14:paraId="482DE948" w14:textId="77777777" w:rsidR="00B63894" w:rsidRDefault="00B6389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08"/>
    <w:rsid w:val="000A5B08"/>
    <w:rsid w:val="000E065C"/>
    <w:rsid w:val="001244EA"/>
    <w:rsid w:val="00176F21"/>
    <w:rsid w:val="00193788"/>
    <w:rsid w:val="004762DE"/>
    <w:rsid w:val="005C6E7C"/>
    <w:rsid w:val="005D13BC"/>
    <w:rsid w:val="00826EC0"/>
    <w:rsid w:val="008C20E0"/>
    <w:rsid w:val="008F65B8"/>
    <w:rsid w:val="0095777F"/>
    <w:rsid w:val="00A06FEF"/>
    <w:rsid w:val="00B63894"/>
    <w:rsid w:val="00B86CEA"/>
    <w:rsid w:val="00BC31A3"/>
    <w:rsid w:val="00C753B3"/>
    <w:rsid w:val="00D94862"/>
    <w:rsid w:val="00E9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C84DA"/>
  <w15:chartTrackingRefBased/>
  <w15:docId w15:val="{290F3637-A06B-4617-8652-B3C0B06B8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6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qi Mao</dc:creator>
  <cp:keywords/>
  <dc:description/>
  <cp:lastModifiedBy>m_dongna@163.com</cp:lastModifiedBy>
  <cp:revision>20</cp:revision>
  <cp:lastPrinted>2023-03-02T10:08:00Z</cp:lastPrinted>
  <dcterms:created xsi:type="dcterms:W3CDTF">2023-03-02T10:01:00Z</dcterms:created>
  <dcterms:modified xsi:type="dcterms:W3CDTF">2023-03-02T10:09:00Z</dcterms:modified>
</cp:coreProperties>
</file>